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52271" w14:textId="357CC92E" w:rsidR="007A0773" w:rsidRDefault="00674CDB">
      <w:pPr>
        <w:keepNext/>
      </w:pPr>
      <w:bookmarkStart w:id="0" w:name="_GoBack"/>
      <w:bookmarkEnd w:id="0"/>
      <w:r>
        <w:t>Table S</w:t>
      </w:r>
      <w:r w:rsidR="001F0F3A">
        <w:t>8</w:t>
      </w:r>
      <w:r>
        <w:t xml:space="preserve">. </w:t>
      </w:r>
      <w:r w:rsidR="00457AC5">
        <w:t>Raw data for each participant for each item regarding the objective achievement of the subordinate learning objectives in the pre- and post-survey and i</w:t>
      </w:r>
      <w:r>
        <w:t xml:space="preserve">ntraindividual changes in the raw data from pre to post. N=10 participants, ID=item identifier, </w:t>
      </w:r>
      <w:r w:rsidR="00551420">
        <w:t xml:space="preserve">sub=subordinate (learning objective), </w:t>
      </w:r>
      <w:r>
        <w:t>∆=</w:t>
      </w:r>
      <w:r w:rsidR="00455C75">
        <w:t>c</w:t>
      </w:r>
      <w:r>
        <w:t>hange in the raw data from the pre- to the post-survey</w:t>
      </w:r>
      <w:r w:rsidR="00F84481">
        <w:t>,</w:t>
      </w:r>
      <w:r>
        <w:t xml:space="preserve"> ∆</w:t>
      </w:r>
      <w:r w:rsidR="00F84481">
        <w:t>M</w:t>
      </w:r>
      <w:r>
        <w:t>edian=</w:t>
      </w:r>
      <w:r w:rsidR="00455C75">
        <w:t>c</w:t>
      </w:r>
      <w:r>
        <w:t>hange in the median from the pre- to the post-survey.</w:t>
      </w:r>
    </w:p>
    <w:tbl>
      <w:tblPr>
        <w:tblStyle w:val="ad"/>
        <w:tblW w:w="856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851"/>
        <w:gridCol w:w="911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7A0773" w14:paraId="2184050B" w14:textId="77777777" w:rsidTr="003E7513">
        <w:trPr>
          <w:trHeight w:val="206"/>
        </w:trPr>
        <w:tc>
          <w:tcPr>
            <w:tcW w:w="562" w:type="dxa"/>
          </w:tcPr>
          <w:p w14:paraId="111725F7" w14:textId="77777777" w:rsidR="007A0773" w:rsidRPr="003E7513" w:rsidRDefault="007A0773" w:rsidP="00706EC7">
            <w:pPr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14:paraId="40183133" w14:textId="77777777" w:rsidR="007A0773" w:rsidRPr="003E7513" w:rsidRDefault="007A0773">
            <w:pPr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11" w:type="dxa"/>
          </w:tcPr>
          <w:p w14:paraId="7B243B67" w14:textId="77777777" w:rsidR="007A0773" w:rsidRPr="003E7513" w:rsidRDefault="007A0773">
            <w:pPr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6240" w:type="dxa"/>
            <w:gridSpan w:val="10"/>
          </w:tcPr>
          <w:p w14:paraId="3807E25E" w14:textId="77777777" w:rsidR="007A0773" w:rsidRPr="003E7513" w:rsidRDefault="00674CDB" w:rsidP="003E7513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b/>
                <w:sz w:val="18"/>
                <w:szCs w:val="18"/>
              </w:rPr>
              <w:t>Individual Subjects</w:t>
            </w:r>
          </w:p>
        </w:tc>
      </w:tr>
      <w:tr w:rsidR="007A0773" w14:paraId="4C14CD63" w14:textId="77777777" w:rsidTr="003E7513">
        <w:trPr>
          <w:trHeight w:val="454"/>
        </w:trPr>
        <w:tc>
          <w:tcPr>
            <w:tcW w:w="1413" w:type="dxa"/>
            <w:gridSpan w:val="2"/>
          </w:tcPr>
          <w:p w14:paraId="60C2491E" w14:textId="77777777" w:rsidR="007A0773" w:rsidRPr="003E7513" w:rsidRDefault="00674CDB" w:rsidP="00706EC7">
            <w:pPr>
              <w:rPr>
                <w:rFonts w:asciiTheme="minorHAnsi" w:eastAsia="Calibri" w:hAnsiTheme="minorHAnsi" w:cs="Calibri"/>
                <w:b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b/>
                <w:sz w:val="18"/>
                <w:szCs w:val="18"/>
              </w:rPr>
              <w:t>ID</w:t>
            </w:r>
          </w:p>
        </w:tc>
        <w:tc>
          <w:tcPr>
            <w:tcW w:w="911" w:type="dxa"/>
          </w:tcPr>
          <w:p w14:paraId="187BE0BD" w14:textId="77777777" w:rsidR="007A0773" w:rsidRPr="003E7513" w:rsidRDefault="00674CDB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b/>
                <w:sz w:val="18"/>
                <w:szCs w:val="18"/>
              </w:rPr>
              <w:t>Category</w:t>
            </w:r>
          </w:p>
        </w:tc>
        <w:tc>
          <w:tcPr>
            <w:tcW w:w="624" w:type="dxa"/>
          </w:tcPr>
          <w:p w14:paraId="63696828" w14:textId="77777777" w:rsidR="007A0773" w:rsidRPr="003E7513" w:rsidRDefault="00674CDB" w:rsidP="003E7513">
            <w:pPr>
              <w:rPr>
                <w:rFonts w:asciiTheme="minorHAnsi" w:eastAsia="Calibri" w:hAnsiTheme="minorHAnsi" w:cs="Calibri"/>
                <w:b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b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DCDBAE5" w14:textId="77777777" w:rsidR="007A0773" w:rsidRPr="003E7513" w:rsidRDefault="00674CDB" w:rsidP="003E7513">
            <w:pPr>
              <w:rPr>
                <w:rFonts w:asciiTheme="minorHAnsi" w:eastAsia="Calibri" w:hAnsiTheme="minorHAnsi" w:cs="Calibri"/>
                <w:b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b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3887C067" w14:textId="77777777" w:rsidR="007A0773" w:rsidRPr="003E7513" w:rsidRDefault="00674CDB" w:rsidP="003E7513">
            <w:pPr>
              <w:rPr>
                <w:rFonts w:asciiTheme="minorHAnsi" w:eastAsia="Calibri" w:hAnsiTheme="minorHAnsi" w:cs="Calibri"/>
                <w:b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b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4AED07C2" w14:textId="77777777" w:rsidR="007A0773" w:rsidRPr="003E7513" w:rsidRDefault="00674CDB" w:rsidP="003E7513">
            <w:pPr>
              <w:rPr>
                <w:rFonts w:asciiTheme="minorHAnsi" w:eastAsia="Calibri" w:hAnsiTheme="minorHAnsi" w:cs="Calibri"/>
                <w:b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b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24F7D3D" w14:textId="77777777" w:rsidR="007A0773" w:rsidRPr="003E7513" w:rsidRDefault="00674CDB" w:rsidP="003E7513">
            <w:pPr>
              <w:rPr>
                <w:rFonts w:asciiTheme="minorHAnsi" w:eastAsia="Calibri" w:hAnsiTheme="minorHAnsi" w:cs="Calibri"/>
                <w:b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b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3E8445E2" w14:textId="77777777" w:rsidR="007A0773" w:rsidRPr="003E7513" w:rsidRDefault="00674CDB" w:rsidP="003E7513">
            <w:pPr>
              <w:rPr>
                <w:rFonts w:asciiTheme="minorHAnsi" w:eastAsia="Calibri" w:hAnsiTheme="minorHAnsi" w:cs="Calibri"/>
                <w:b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b/>
                <w:sz w:val="18"/>
                <w:szCs w:val="18"/>
              </w:rPr>
              <w:t>6</w:t>
            </w:r>
          </w:p>
        </w:tc>
        <w:tc>
          <w:tcPr>
            <w:tcW w:w="624" w:type="dxa"/>
          </w:tcPr>
          <w:p w14:paraId="7379B5D5" w14:textId="77777777" w:rsidR="007A0773" w:rsidRPr="003E7513" w:rsidRDefault="00674CDB" w:rsidP="003E7513">
            <w:pPr>
              <w:rPr>
                <w:rFonts w:asciiTheme="minorHAnsi" w:eastAsia="Calibri" w:hAnsiTheme="minorHAnsi" w:cs="Calibri"/>
                <w:b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b/>
                <w:sz w:val="18"/>
                <w:szCs w:val="18"/>
              </w:rPr>
              <w:t>7</w:t>
            </w:r>
          </w:p>
        </w:tc>
        <w:tc>
          <w:tcPr>
            <w:tcW w:w="624" w:type="dxa"/>
          </w:tcPr>
          <w:p w14:paraId="1F41AF35" w14:textId="77777777" w:rsidR="007A0773" w:rsidRPr="003E7513" w:rsidRDefault="00674CDB" w:rsidP="003E7513">
            <w:pPr>
              <w:rPr>
                <w:rFonts w:asciiTheme="minorHAnsi" w:eastAsia="Calibri" w:hAnsiTheme="minorHAnsi" w:cs="Calibri"/>
                <w:b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b/>
                <w:sz w:val="18"/>
                <w:szCs w:val="18"/>
              </w:rPr>
              <w:t>8</w:t>
            </w:r>
          </w:p>
        </w:tc>
        <w:tc>
          <w:tcPr>
            <w:tcW w:w="624" w:type="dxa"/>
          </w:tcPr>
          <w:p w14:paraId="35EB3D6D" w14:textId="77777777" w:rsidR="007A0773" w:rsidRPr="003E7513" w:rsidRDefault="00674CDB" w:rsidP="003E7513">
            <w:pPr>
              <w:rPr>
                <w:rFonts w:asciiTheme="minorHAnsi" w:eastAsia="Calibri" w:hAnsiTheme="minorHAnsi" w:cs="Calibri"/>
                <w:b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b/>
                <w:sz w:val="18"/>
                <w:szCs w:val="18"/>
              </w:rPr>
              <w:t>9</w:t>
            </w:r>
          </w:p>
        </w:tc>
        <w:tc>
          <w:tcPr>
            <w:tcW w:w="624" w:type="dxa"/>
          </w:tcPr>
          <w:p w14:paraId="1CA048C7" w14:textId="77777777" w:rsidR="007A0773" w:rsidRPr="003E7513" w:rsidRDefault="00674CDB" w:rsidP="003E7513">
            <w:pPr>
              <w:rPr>
                <w:rFonts w:asciiTheme="minorHAnsi" w:eastAsia="Calibri" w:hAnsiTheme="minorHAnsi" w:cs="Calibri"/>
                <w:b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b/>
                <w:sz w:val="18"/>
                <w:szCs w:val="18"/>
              </w:rPr>
              <w:t>10</w:t>
            </w:r>
          </w:p>
        </w:tc>
      </w:tr>
      <w:tr w:rsidR="007A0773" w14:paraId="40552244" w14:textId="77777777" w:rsidTr="003E7513">
        <w:trPr>
          <w:trHeight w:val="419"/>
        </w:trPr>
        <w:tc>
          <w:tcPr>
            <w:tcW w:w="562" w:type="dxa"/>
            <w:vMerge w:val="restart"/>
          </w:tcPr>
          <w:p w14:paraId="551839A9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1D68FB69" w14:textId="3626D158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01</w:t>
            </w:r>
          </w:p>
        </w:tc>
        <w:tc>
          <w:tcPr>
            <w:tcW w:w="911" w:type="dxa"/>
          </w:tcPr>
          <w:p w14:paraId="5F81BE03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re</w:t>
            </w:r>
          </w:p>
        </w:tc>
        <w:tc>
          <w:tcPr>
            <w:tcW w:w="624" w:type="dxa"/>
          </w:tcPr>
          <w:p w14:paraId="0F637540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7595CAE6" w14:textId="0A39F71C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0E95D1AB" w14:textId="6CC9B45A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24994731" w14:textId="1118CFF8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274CF3E0" w14:textId="7FEF0687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4E34A061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53F9986E" w14:textId="0FDA540B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2959A315" w14:textId="45D6EC28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ED21E6A" w14:textId="612EA348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0DE5B4C8" w14:textId="553AD872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7A0773" w14:paraId="173AF0EA" w14:textId="77777777" w:rsidTr="003E7513">
        <w:trPr>
          <w:trHeight w:val="239"/>
        </w:trPr>
        <w:tc>
          <w:tcPr>
            <w:tcW w:w="562" w:type="dxa"/>
            <w:vMerge/>
          </w:tcPr>
          <w:p w14:paraId="1D105ABB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7756B1D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0E9AED56" w14:textId="77777777" w:rsidR="007A0773" w:rsidRPr="003E7513" w:rsidRDefault="00674CDB">
            <w:pPr>
              <w:rPr>
                <w:rFonts w:asciiTheme="minorHAnsi" w:eastAsia="Calibri" w:hAnsiTheme="minorHAnsi" w:cs="Calibr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post</w:t>
            </w:r>
          </w:p>
        </w:tc>
        <w:tc>
          <w:tcPr>
            <w:tcW w:w="624" w:type="dxa"/>
          </w:tcPr>
          <w:p w14:paraId="688FBFC0" w14:textId="4D8E7EB5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DBC1BD6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6484E0F1" w14:textId="6E9FB1CE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8B675A9" w14:textId="7F7513AF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ACCB4C0" w14:textId="4981177C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4A3F1A38" w14:textId="786ED413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71DDA28B" w14:textId="4ECAC98C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5EB1A448" w14:textId="54A2E862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5FF84CAD" w14:textId="08B9E05B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53A25F9D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7A0773" w14:paraId="1E9C93B2" w14:textId="77777777" w:rsidTr="003E7513">
        <w:trPr>
          <w:trHeight w:val="239"/>
        </w:trPr>
        <w:tc>
          <w:tcPr>
            <w:tcW w:w="562" w:type="dxa"/>
            <w:vMerge/>
          </w:tcPr>
          <w:p w14:paraId="4B39038B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549D0B9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5BD93241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</w:tcPr>
          <w:p w14:paraId="3669DAC7" w14:textId="5DE0B3FC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5FAE51A" w14:textId="1065BBD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533E3FF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42BE8767" w14:textId="29E3F329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225D4520" w14:textId="28F42D62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6F3193C5" w14:textId="3A7DD900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5BFEE0C7" w14:textId="08FAAB05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5C022801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59C595EA" w14:textId="137FA660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0C150CE6" w14:textId="231E7643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7A0773" w14:paraId="238F98F9" w14:textId="77777777" w:rsidTr="003E7513">
        <w:trPr>
          <w:trHeight w:val="419"/>
        </w:trPr>
        <w:tc>
          <w:tcPr>
            <w:tcW w:w="562" w:type="dxa"/>
            <w:vMerge w:val="restart"/>
          </w:tcPr>
          <w:p w14:paraId="77DAD9B8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21DF61AE" w14:textId="62ABA375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02</w:t>
            </w:r>
          </w:p>
        </w:tc>
        <w:tc>
          <w:tcPr>
            <w:tcW w:w="911" w:type="dxa"/>
          </w:tcPr>
          <w:p w14:paraId="11B3112D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re</w:t>
            </w:r>
          </w:p>
        </w:tc>
        <w:tc>
          <w:tcPr>
            <w:tcW w:w="624" w:type="dxa"/>
          </w:tcPr>
          <w:p w14:paraId="1DA6B155" w14:textId="6DAAA567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1EEDD662" w14:textId="469861D2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2546328A" w14:textId="5EED8370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10D8FCF" w14:textId="58D84AD5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5052AA1A" w14:textId="7CBBC3D6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0E54803D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5AC86100" w14:textId="4A54EF9D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543E29B8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6FD3672F" w14:textId="37793214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1C2A7322" w14:textId="3F82ED27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7A0773" w14:paraId="081D9387" w14:textId="77777777" w:rsidTr="003E7513">
        <w:trPr>
          <w:trHeight w:val="239"/>
        </w:trPr>
        <w:tc>
          <w:tcPr>
            <w:tcW w:w="562" w:type="dxa"/>
            <w:vMerge/>
          </w:tcPr>
          <w:p w14:paraId="56EC5615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3AF445D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35DE6A5E" w14:textId="77777777" w:rsidR="007A0773" w:rsidRPr="003E7513" w:rsidRDefault="00674CDB">
            <w:pPr>
              <w:rPr>
                <w:rFonts w:asciiTheme="minorHAnsi" w:eastAsia="Calibri" w:hAnsiTheme="minorHAnsi" w:cs="Calibr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post</w:t>
            </w:r>
          </w:p>
        </w:tc>
        <w:tc>
          <w:tcPr>
            <w:tcW w:w="624" w:type="dxa"/>
          </w:tcPr>
          <w:p w14:paraId="30A37609" w14:textId="1CD0BA60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9F4019A" w14:textId="0E8ABA1D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70EE2B9D" w14:textId="7B1297B7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C0C087D" w14:textId="135335A1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74AE9752" w14:textId="7A3D158F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68F024FD" w14:textId="1471185F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5FC7F605" w14:textId="51C0AD15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1535FE2D" w14:textId="67BCDDC9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5364CE73" w14:textId="53955C15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5D510444" w14:textId="23FA7955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</w:tr>
      <w:tr w:rsidR="007A0773" w14:paraId="14755A2A" w14:textId="77777777" w:rsidTr="003E7513">
        <w:trPr>
          <w:trHeight w:val="239"/>
        </w:trPr>
        <w:tc>
          <w:tcPr>
            <w:tcW w:w="562" w:type="dxa"/>
            <w:vMerge/>
          </w:tcPr>
          <w:p w14:paraId="71B147F4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9225866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75A60529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</w:tcPr>
          <w:p w14:paraId="7D20FA5D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7531C761" w14:textId="5B0D745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1BACF59" w14:textId="2E350BDE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46B14D97" w14:textId="44150A75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AFA85E8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17EFC5EA" w14:textId="763EF6EE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64885110" w14:textId="6893ECCA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5C9AAF59" w14:textId="0DEFE39E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3545CFAF" w14:textId="46FBDCE5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523D4B0F" w14:textId="47561562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7A0773" w14:paraId="6C8BC2E1" w14:textId="77777777" w:rsidTr="003E7513">
        <w:trPr>
          <w:trHeight w:val="20"/>
        </w:trPr>
        <w:tc>
          <w:tcPr>
            <w:tcW w:w="562" w:type="dxa"/>
            <w:vMerge w:val="restart"/>
          </w:tcPr>
          <w:p w14:paraId="7510BD52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1E3BD83F" w14:textId="4C7F226C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03</w:t>
            </w:r>
          </w:p>
        </w:tc>
        <w:tc>
          <w:tcPr>
            <w:tcW w:w="911" w:type="dxa"/>
          </w:tcPr>
          <w:p w14:paraId="78E39A43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</w:tcPr>
          <w:p w14:paraId="4EA1F114" w14:textId="44587090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35AA661B" w14:textId="0FE30A4C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651BEB7A" w14:textId="140ED21D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7B25A712" w14:textId="179F6779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6E875220" w14:textId="595144A1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586687BD" w14:textId="1DC2ACC2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70725013" w14:textId="506A40E7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6C76D0C0" w14:textId="1748C120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25334CAA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3C10D36D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7A0773" w14:paraId="5DFCA401" w14:textId="77777777" w:rsidTr="003E7513">
        <w:trPr>
          <w:trHeight w:val="20"/>
        </w:trPr>
        <w:tc>
          <w:tcPr>
            <w:tcW w:w="562" w:type="dxa"/>
            <w:vMerge/>
          </w:tcPr>
          <w:p w14:paraId="48C01A1D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CB6A56D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55F506BC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</w:tcPr>
          <w:p w14:paraId="341046B8" w14:textId="5D25AEFB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F75D450" w14:textId="09B6C288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165EE83E" w14:textId="43518BBC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52004AA5" w14:textId="2A6A8B35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03C77A7" w14:textId="546B36E9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5AC72818" w14:textId="30266D80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255A0640" w14:textId="4D438DB5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9AE7D73" w14:textId="33A03A29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60F6119" w14:textId="24E415D5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170CB807" w14:textId="5D26452C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</w:tr>
      <w:tr w:rsidR="007A0773" w14:paraId="7F141A0C" w14:textId="77777777" w:rsidTr="003E7513">
        <w:trPr>
          <w:trHeight w:val="227"/>
        </w:trPr>
        <w:tc>
          <w:tcPr>
            <w:tcW w:w="562" w:type="dxa"/>
            <w:vMerge/>
          </w:tcPr>
          <w:p w14:paraId="402CB4CC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E20C84F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1AB13C25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</w:tcPr>
          <w:p w14:paraId="1C5D08D2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38282EAA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78930972" w14:textId="20389D0D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3BDE4483" w14:textId="36EDBD10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-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8F73738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1F0E532F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039A04E0" w14:textId="597AD146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46B9ADD6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5C4EC7E0" w14:textId="57BB48B0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5556D41C" w14:textId="46E0751C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7A0773" w14:paraId="34CB84B5" w14:textId="77777777" w:rsidTr="003E7513">
        <w:trPr>
          <w:trHeight w:val="170"/>
        </w:trPr>
        <w:tc>
          <w:tcPr>
            <w:tcW w:w="562" w:type="dxa"/>
            <w:vMerge w:val="restart"/>
          </w:tcPr>
          <w:p w14:paraId="4138436F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267FC394" w14:textId="2BF97F9A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04</w:t>
            </w:r>
          </w:p>
        </w:tc>
        <w:tc>
          <w:tcPr>
            <w:tcW w:w="911" w:type="dxa"/>
          </w:tcPr>
          <w:p w14:paraId="0E7EDED5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</w:tcPr>
          <w:p w14:paraId="34375198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4942013F" w14:textId="1DA0F4EA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04369D3D" w14:textId="42E070CD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3E3AEE59" w14:textId="3754405D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5D6A738" w14:textId="36360C19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46D9F5D8" w14:textId="527AEC87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32B94BE4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09A13D4D" w14:textId="50D0E1E4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9B973CA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2A9BC46E" w14:textId="7876C26A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</w:tr>
      <w:tr w:rsidR="007A0773" w14:paraId="68B9D940" w14:textId="77777777" w:rsidTr="003E7513">
        <w:trPr>
          <w:trHeight w:val="57"/>
        </w:trPr>
        <w:tc>
          <w:tcPr>
            <w:tcW w:w="562" w:type="dxa"/>
            <w:vMerge/>
          </w:tcPr>
          <w:p w14:paraId="7EAED7EF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49EF745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3180C6E4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</w:tcPr>
          <w:p w14:paraId="345AF4D7" w14:textId="7F0D4D7F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206FB80B" w14:textId="3C62FE0B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78F452F6" w14:textId="3CB8BE0B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501FA6D2" w14:textId="165F81DE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94F9F14" w14:textId="6905DB44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2E96A579" w14:textId="20B9B3B2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6456D950" w14:textId="0F2F6E09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2DBC167" w14:textId="299D15DB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3978978" w14:textId="0A5C2A16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1781C6F1" w14:textId="0CC731F6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</w:tr>
      <w:tr w:rsidR="007A0773" w14:paraId="6101AB9E" w14:textId="77777777" w:rsidTr="003E7513">
        <w:trPr>
          <w:trHeight w:val="113"/>
        </w:trPr>
        <w:tc>
          <w:tcPr>
            <w:tcW w:w="562" w:type="dxa"/>
            <w:vMerge/>
          </w:tcPr>
          <w:p w14:paraId="3CD053F4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F317A1B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482615B4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</w:tcPr>
          <w:p w14:paraId="781B878F" w14:textId="50D46509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532C6BBD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6A2E15FD" w14:textId="7F34ECB9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050E6D12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157AFD12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2A4B517D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2681F9DC" w14:textId="2C6A68F9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635B3168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3C833D5F" w14:textId="0949E45D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11D63025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</w:tr>
      <w:tr w:rsidR="007A0773" w14:paraId="7F81C0B2" w14:textId="77777777" w:rsidTr="003E7513">
        <w:trPr>
          <w:trHeight w:val="113"/>
        </w:trPr>
        <w:tc>
          <w:tcPr>
            <w:tcW w:w="562" w:type="dxa"/>
            <w:vMerge w:val="restart"/>
          </w:tcPr>
          <w:p w14:paraId="1821C4BC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62852F32" w14:textId="72CA7755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05</w:t>
            </w:r>
          </w:p>
        </w:tc>
        <w:tc>
          <w:tcPr>
            <w:tcW w:w="911" w:type="dxa"/>
          </w:tcPr>
          <w:p w14:paraId="2A707545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</w:tcPr>
          <w:p w14:paraId="374FA551" w14:textId="5C50F6E2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0585F8AF" w14:textId="291C1172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7FA20665" w14:textId="34D617FC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05DC5312" w14:textId="1462E2A9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706B8F1C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695E2080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5B11CE1A" w14:textId="309E2524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51CA219" w14:textId="3E03B550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46836D14" w14:textId="2F4F92BC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3AFC637F" w14:textId="1ABCF384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7A0773" w14:paraId="138B8366" w14:textId="77777777" w:rsidTr="003E7513">
        <w:trPr>
          <w:trHeight w:val="113"/>
        </w:trPr>
        <w:tc>
          <w:tcPr>
            <w:tcW w:w="562" w:type="dxa"/>
            <w:vMerge/>
          </w:tcPr>
          <w:p w14:paraId="2FCA6A65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36076BE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26B80688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</w:tcPr>
          <w:p w14:paraId="7CDF4906" w14:textId="5DD6D1CA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1D015F2C" w14:textId="153B0D20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58ACD55A" w14:textId="157336D4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7981CAA3" w14:textId="000B3152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347D378" w14:textId="486FC325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758846A2" w14:textId="029E50AB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80A9CDC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1A304C9C" w14:textId="0E89524B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49F7C859" w14:textId="4526B421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41CDE9B4" w14:textId="78D93F42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7A0773" w14:paraId="7EF6C493" w14:textId="77777777" w:rsidTr="003E7513">
        <w:trPr>
          <w:trHeight w:val="57"/>
        </w:trPr>
        <w:tc>
          <w:tcPr>
            <w:tcW w:w="562" w:type="dxa"/>
            <w:vMerge/>
          </w:tcPr>
          <w:p w14:paraId="6A3C8DD5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01A23E8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75E05AF6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</w:tcPr>
          <w:p w14:paraId="3B0E8DD9" w14:textId="415CCF0C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386488B0" w14:textId="207FD3CE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03DC8D06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3F1AE4CA" w14:textId="62ED5482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05C7E969" w14:textId="45CFF4CA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61521452" w14:textId="55EEC2FF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24E269F4" w14:textId="43BB93C4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1D077927" w14:textId="0E20ABF6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42BF99E5" w14:textId="1671A31C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4B7FC008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</w:tr>
      <w:tr w:rsidR="007A0773" w14:paraId="5357333D" w14:textId="77777777" w:rsidTr="003E7513">
        <w:trPr>
          <w:trHeight w:val="170"/>
        </w:trPr>
        <w:tc>
          <w:tcPr>
            <w:tcW w:w="562" w:type="dxa"/>
            <w:vMerge w:val="restart"/>
          </w:tcPr>
          <w:p w14:paraId="5BE03B27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444A3BD5" w14:textId="208B1921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06</w:t>
            </w:r>
          </w:p>
        </w:tc>
        <w:tc>
          <w:tcPr>
            <w:tcW w:w="911" w:type="dxa"/>
          </w:tcPr>
          <w:p w14:paraId="6EE62D19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</w:tcPr>
          <w:p w14:paraId="0F5D064E" w14:textId="134FC40F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7EC7994D" w14:textId="76212858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4A511D4D" w14:textId="7115C14F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24DDF668" w14:textId="6AA5F1F3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7242A8AE" w14:textId="7B3FFA06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024DFE32" w14:textId="6067B6F5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51D75B2" w14:textId="05E2BBBC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638E39D" w14:textId="6648CFE5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5F80E679" w14:textId="125C71AA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F16A8D0" w14:textId="7F8148B1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7A0773" w14:paraId="5D1A1D8B" w14:textId="77777777" w:rsidTr="003E7513">
        <w:trPr>
          <w:trHeight w:val="239"/>
        </w:trPr>
        <w:tc>
          <w:tcPr>
            <w:tcW w:w="562" w:type="dxa"/>
            <w:vMerge/>
          </w:tcPr>
          <w:p w14:paraId="535598C8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5D30088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5AC82D02" w14:textId="77777777" w:rsidR="007A0773" w:rsidRPr="003E7513" w:rsidRDefault="00674CDB">
            <w:pPr>
              <w:rPr>
                <w:rFonts w:asciiTheme="minorHAnsi" w:eastAsia="Calibri" w:hAnsiTheme="minorHAnsi" w:cs="Calibr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</w:tcPr>
          <w:p w14:paraId="4C738A21" w14:textId="1DCEA883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786FD1E" w14:textId="1C2366F5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0A9154E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51A32E05" w14:textId="153195C8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7C296A1A" w14:textId="2A4BC5CA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5BD8640D" w14:textId="37EFAFB3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17832343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1CEC8155" w14:textId="01342D4A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382A5200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4A98A5B6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7A0773" w14:paraId="038188A3" w14:textId="77777777" w:rsidTr="003E7513">
        <w:trPr>
          <w:trHeight w:val="239"/>
        </w:trPr>
        <w:tc>
          <w:tcPr>
            <w:tcW w:w="562" w:type="dxa"/>
            <w:vMerge/>
          </w:tcPr>
          <w:p w14:paraId="4DEC42F3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BD13BDD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24F29A74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</w:tcPr>
          <w:p w14:paraId="0A1C0FB6" w14:textId="49BA1965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71937C1A" w14:textId="036D034D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420CDA1F" w14:textId="0824441E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0218A7AA" w14:textId="7255EDA4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6E4D46B" w14:textId="658A9600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13B5AE12" w14:textId="10A96DB9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3BE39E8E" w14:textId="4EE2FF03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264676C1" w14:textId="755E07C1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78469F14" w14:textId="335C6602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-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4851C1B8" w14:textId="7AC22DF8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7A0773" w14:paraId="74B4CE80" w14:textId="77777777" w:rsidTr="003E7513">
        <w:trPr>
          <w:trHeight w:val="170"/>
        </w:trPr>
        <w:tc>
          <w:tcPr>
            <w:tcW w:w="562" w:type="dxa"/>
            <w:vMerge w:val="restart"/>
          </w:tcPr>
          <w:p w14:paraId="1B63920F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55E70FCE" w14:textId="066A7BBB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07</w:t>
            </w:r>
          </w:p>
        </w:tc>
        <w:tc>
          <w:tcPr>
            <w:tcW w:w="911" w:type="dxa"/>
          </w:tcPr>
          <w:p w14:paraId="1C56412F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</w:tcPr>
          <w:p w14:paraId="340F5867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4BBF4753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0420282D" w14:textId="3E19797E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60B204D6" w14:textId="7256B854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28707251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7CDE4877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768F0286" w14:textId="03EA5B64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6760D446" w14:textId="50C0BBF5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8BC7C8A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42027E51" w14:textId="0CF77B6D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7A0773" w14:paraId="4B07D996" w14:textId="77777777" w:rsidTr="003E7513">
        <w:trPr>
          <w:trHeight w:val="170"/>
        </w:trPr>
        <w:tc>
          <w:tcPr>
            <w:tcW w:w="562" w:type="dxa"/>
            <w:vMerge/>
          </w:tcPr>
          <w:p w14:paraId="576305FA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CE91CDE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66052A57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</w:tcPr>
          <w:p w14:paraId="6F36468F" w14:textId="0D46BAC6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103DDEED" w14:textId="6D77FDEA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309DF10E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36358073" w14:textId="2F54FEDB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3D8D97DD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7C07DC30" w14:textId="6AC1F358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549714A6" w14:textId="2DA1645E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42FFFDD8" w14:textId="2394251E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1BA23A1" w14:textId="0560C7DE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CF5C15E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7A0773" w14:paraId="70BE0133" w14:textId="77777777" w:rsidTr="003E7513">
        <w:trPr>
          <w:trHeight w:val="20"/>
        </w:trPr>
        <w:tc>
          <w:tcPr>
            <w:tcW w:w="562" w:type="dxa"/>
            <w:vMerge/>
          </w:tcPr>
          <w:p w14:paraId="0733304E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1D0C786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51833971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</w:tcPr>
          <w:p w14:paraId="323F951E" w14:textId="6CE04C90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4C487D69" w14:textId="73E62400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3FFF2FF" w14:textId="5EFFFF39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5D19EFE9" w14:textId="1DEF04DA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47159E3A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2363F615" w14:textId="7599DC2F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4CE44364" w14:textId="2AA0F1BC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BFA4345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7AF39623" w14:textId="7B667A1B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6DD3C874" w14:textId="25676295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7A0773" w14:paraId="08F457FC" w14:textId="77777777" w:rsidTr="003E7513">
        <w:trPr>
          <w:trHeight w:val="170"/>
        </w:trPr>
        <w:tc>
          <w:tcPr>
            <w:tcW w:w="562" w:type="dxa"/>
            <w:vMerge w:val="restart"/>
          </w:tcPr>
          <w:p w14:paraId="4440F37E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0ACA0D41" w14:textId="0A3DC2E0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08</w:t>
            </w:r>
          </w:p>
        </w:tc>
        <w:tc>
          <w:tcPr>
            <w:tcW w:w="911" w:type="dxa"/>
          </w:tcPr>
          <w:p w14:paraId="046B4059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</w:tcPr>
          <w:p w14:paraId="21903F9F" w14:textId="7E69CF8E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35E56D76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3DA51245" w14:textId="3C4C8607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00BAC912" w14:textId="5EBE95BB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8C06F83" w14:textId="508302F2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2982C25E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186763F5" w14:textId="4D14D9DA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51727AFE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2FE54152" w14:textId="33F6552A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907BD43" w14:textId="0C2E055A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7A0773" w14:paraId="01729B2A" w14:textId="77777777" w:rsidTr="003E7513">
        <w:trPr>
          <w:trHeight w:val="170"/>
        </w:trPr>
        <w:tc>
          <w:tcPr>
            <w:tcW w:w="562" w:type="dxa"/>
            <w:vMerge/>
          </w:tcPr>
          <w:p w14:paraId="20E00B35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E1AAD9F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70837D88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</w:tcPr>
          <w:p w14:paraId="7F73C343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1716E118" w14:textId="5C90000C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3C62404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4360A68A" w14:textId="1B5EA899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DE1C3FD" w14:textId="1976C010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928A22C" w14:textId="7BB2EE6A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6E21CC4" w14:textId="1A715916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5B76808A" w14:textId="09736F25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C2E195A" w14:textId="2C7BA33A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3F8F8F20" w14:textId="1E31B82C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</w:tr>
      <w:tr w:rsidR="007A0773" w14:paraId="51906D07" w14:textId="77777777" w:rsidTr="003E7513">
        <w:trPr>
          <w:trHeight w:val="170"/>
        </w:trPr>
        <w:tc>
          <w:tcPr>
            <w:tcW w:w="562" w:type="dxa"/>
            <w:vMerge/>
          </w:tcPr>
          <w:p w14:paraId="24B75A40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90E0160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195780BA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</w:tcPr>
          <w:p w14:paraId="4CF22E48" w14:textId="74732A20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01E66606" w14:textId="01240C08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7EE4B883" w14:textId="5EEE52DD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27876C9C" w14:textId="77EDDED2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115E602F" w14:textId="7B8A113A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6C9CB7CC" w14:textId="7AC3D07C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3440D50" w14:textId="45220CF9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74BF87CE" w14:textId="465883E6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72C9F08E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481E6834" w14:textId="4CC8E76B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7A0773" w14:paraId="2D2ED44F" w14:textId="77777777" w:rsidTr="003E7513">
        <w:trPr>
          <w:trHeight w:val="227"/>
        </w:trPr>
        <w:tc>
          <w:tcPr>
            <w:tcW w:w="562" w:type="dxa"/>
            <w:vMerge w:val="restart"/>
          </w:tcPr>
          <w:p w14:paraId="2CB39317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001EA244" w14:textId="5262DE0B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09</w:t>
            </w:r>
          </w:p>
        </w:tc>
        <w:tc>
          <w:tcPr>
            <w:tcW w:w="911" w:type="dxa"/>
          </w:tcPr>
          <w:p w14:paraId="3243B411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</w:tcPr>
          <w:p w14:paraId="6A5FADD7" w14:textId="35ED3499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39D0C23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6AE77E4B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4DE4EC85" w14:textId="68079AEF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62528C19" w14:textId="06CFBC5D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13D5767F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7F2FB0B0" w14:textId="6A79E0B9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639A45DF" w14:textId="60AF0819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3077789E" w14:textId="35D6A0B1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725B21DB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7A0773" w14:paraId="303920B6" w14:textId="77777777" w:rsidTr="003E7513">
        <w:trPr>
          <w:trHeight w:val="227"/>
        </w:trPr>
        <w:tc>
          <w:tcPr>
            <w:tcW w:w="562" w:type="dxa"/>
            <w:vMerge/>
          </w:tcPr>
          <w:p w14:paraId="78939703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11556C2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3AAE364E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</w:tcPr>
          <w:p w14:paraId="48662268" w14:textId="05DF7893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1142C1FB" w14:textId="692163CF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491877A0" w14:textId="40FEF62F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4AB20CDE" w14:textId="103737D4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2BA46F06" w14:textId="31656FD2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5E4412DE" w14:textId="1B7FA0C9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494B8BE" w14:textId="0A47FC2A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8805906" w14:textId="06A19321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3EE3E25E" w14:textId="7F96117B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477009EA" w14:textId="3B299A3D" w:rsidR="007A0773" w:rsidRPr="003E7513" w:rsidRDefault="00D11C94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</w:tr>
      <w:tr w:rsidR="007A0773" w14:paraId="30B09D33" w14:textId="77777777" w:rsidTr="003E7513">
        <w:trPr>
          <w:trHeight w:val="227"/>
        </w:trPr>
        <w:tc>
          <w:tcPr>
            <w:tcW w:w="562" w:type="dxa"/>
            <w:vMerge/>
          </w:tcPr>
          <w:p w14:paraId="1AA8C3A1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765C556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765069E0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</w:tcPr>
          <w:p w14:paraId="05FABD53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7F3DD1DF" w14:textId="460EE80F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01A9451D" w14:textId="44E94F61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5CD08A1" w14:textId="459724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35D0F0F1" w14:textId="525EB61B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2BB8146F" w14:textId="167D1196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4FF4B9B8" w14:textId="571870EC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7A85A80C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748CDD40" w14:textId="5FB0E7DF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5B10DB0E" w14:textId="20BC438F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7A0773" w14:paraId="0F41A844" w14:textId="77777777" w:rsidTr="003E7513">
        <w:trPr>
          <w:trHeight w:val="227"/>
        </w:trPr>
        <w:tc>
          <w:tcPr>
            <w:tcW w:w="562" w:type="dxa"/>
            <w:vMerge w:val="restart"/>
          </w:tcPr>
          <w:p w14:paraId="028B83B3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3D481928" w14:textId="71788DDA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911" w:type="dxa"/>
          </w:tcPr>
          <w:p w14:paraId="11F9F70B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</w:tcPr>
          <w:p w14:paraId="3D870D81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011DE3A9" w14:textId="38E6DA48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72B37D0B" w14:textId="0B50E030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6AD1071B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700A82C7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5E4802C1" w14:textId="38B557B9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B9E86B3" w14:textId="1FF31639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BA239AC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798B619C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732C8D9D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7A0773" w14:paraId="05E57079" w14:textId="77777777" w:rsidTr="003E7513">
        <w:trPr>
          <w:trHeight w:val="227"/>
        </w:trPr>
        <w:tc>
          <w:tcPr>
            <w:tcW w:w="562" w:type="dxa"/>
            <w:vMerge/>
          </w:tcPr>
          <w:p w14:paraId="64E0DF4A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1E308A1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1DCECDCD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</w:tcPr>
          <w:p w14:paraId="21B9E5A0" w14:textId="4BA83D28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73AAEEC8" w14:textId="103F0711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7F976FAE" w14:textId="5CFEE15A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6FA45E52" w14:textId="39183328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FC3503A" w14:textId="706F49DD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52E96BDB" w14:textId="7871964C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5FDB7F88" w14:textId="389FDAEB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2B86F7C" w14:textId="679E4635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8998ACF" w14:textId="3DF83B1E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356F3232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7A0773" w14:paraId="03517A0D" w14:textId="77777777" w:rsidTr="003E7513">
        <w:trPr>
          <w:trHeight w:val="227"/>
        </w:trPr>
        <w:tc>
          <w:tcPr>
            <w:tcW w:w="562" w:type="dxa"/>
            <w:vMerge/>
          </w:tcPr>
          <w:p w14:paraId="4E18904C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F64923F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704B3E2B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</w:tcPr>
          <w:p w14:paraId="119CFC2C" w14:textId="7700BBE5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4E82E3E6" w14:textId="723543C3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0E6DC613" w14:textId="00758E8C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24548060" w14:textId="38EA4A55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8CDA290" w14:textId="0F325E93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63E25749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7D3B77B6" w14:textId="1A62D51E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6D6C8C68" w14:textId="5C969DB6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78536564" w14:textId="192D49B4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3265B806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</w:tr>
      <w:tr w:rsidR="007A0773" w14:paraId="52F49F6D" w14:textId="77777777" w:rsidTr="003E7513">
        <w:trPr>
          <w:trHeight w:val="170"/>
        </w:trPr>
        <w:tc>
          <w:tcPr>
            <w:tcW w:w="562" w:type="dxa"/>
            <w:vMerge w:val="restart"/>
          </w:tcPr>
          <w:p w14:paraId="67C3FD37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64D62589" w14:textId="79713828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911" w:type="dxa"/>
          </w:tcPr>
          <w:p w14:paraId="066AE199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</w:tcPr>
          <w:p w14:paraId="4D5D627A" w14:textId="07845876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1297CF7E" w14:textId="7B425924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4FFE133" w14:textId="3B62B5B6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476F45DB" w14:textId="54E1D5DE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12D7C4B8" w14:textId="76D67BD0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AA2785E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45F0B0D3" w14:textId="1D58D66C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3DBC601A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7EBF89ED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151B4A0D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7A0773" w14:paraId="2F109BA2" w14:textId="77777777" w:rsidTr="003E7513">
        <w:trPr>
          <w:trHeight w:val="170"/>
        </w:trPr>
        <w:tc>
          <w:tcPr>
            <w:tcW w:w="562" w:type="dxa"/>
            <w:vMerge/>
          </w:tcPr>
          <w:p w14:paraId="0D94F61D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6B25E06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23CDDB75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</w:tcPr>
          <w:p w14:paraId="2B68D1BA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6F428537" w14:textId="7426AA73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65FD751B" w14:textId="0A65E6FB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47827CD4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73FB99B1" w14:textId="025ADF90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164422D9" w14:textId="733F4983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4EF9A8EF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5AD2CB50" w14:textId="5DF41B41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3CEAAE1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0A7E6C62" w14:textId="78C67655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</w:tr>
      <w:tr w:rsidR="007A0773" w14:paraId="33D27623" w14:textId="77777777" w:rsidTr="003E7513">
        <w:trPr>
          <w:trHeight w:val="170"/>
        </w:trPr>
        <w:tc>
          <w:tcPr>
            <w:tcW w:w="562" w:type="dxa"/>
            <w:vMerge/>
          </w:tcPr>
          <w:p w14:paraId="2B2F59E3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298309B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338D8DAA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</w:tcPr>
          <w:p w14:paraId="5880870D" w14:textId="70B6A665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-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5C9E4D3" w14:textId="2A1A52ED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3D5C4A18" w14:textId="4EEC06AB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8935396" w14:textId="4FC8AD48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-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66FA654D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2F0D2393" w14:textId="60AC70DB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261A87C2" w14:textId="52726942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62D6F0A5" w14:textId="0A3CF1CE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6ADADB9B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6927B833" w14:textId="5F1523BB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7A0773" w14:paraId="148AA34A" w14:textId="77777777" w:rsidTr="003E7513">
        <w:trPr>
          <w:trHeight w:val="20"/>
        </w:trPr>
        <w:tc>
          <w:tcPr>
            <w:tcW w:w="562" w:type="dxa"/>
            <w:vMerge w:val="restart"/>
          </w:tcPr>
          <w:p w14:paraId="2C0AEEFD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3A7F2452" w14:textId="4908AA1B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911" w:type="dxa"/>
          </w:tcPr>
          <w:p w14:paraId="3AA13169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</w:tcPr>
          <w:p w14:paraId="54F157E5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49C5C25C" w14:textId="6C729A3C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42BE18EA" w14:textId="0393D421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1CEAC84" w14:textId="593DB1DB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40BCFFD2" w14:textId="2EDCFD6B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2DAEFA26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2CBF5BFF" w14:textId="6EF2CA0F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44391775" w14:textId="733E99A2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D45CAD4" w14:textId="4398C32E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983135C" w14:textId="568481C5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7A0773" w14:paraId="7CE67E20" w14:textId="77777777" w:rsidTr="003E7513">
        <w:trPr>
          <w:trHeight w:val="20"/>
        </w:trPr>
        <w:tc>
          <w:tcPr>
            <w:tcW w:w="562" w:type="dxa"/>
            <w:vMerge/>
          </w:tcPr>
          <w:p w14:paraId="25A712D2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589B9F7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5FAFEAA2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</w:tcPr>
          <w:p w14:paraId="7AC921A3" w14:textId="3473360A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111C73C9" w14:textId="42ECDE72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0B92AC61" w14:textId="141E99D4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4EBCE39" w14:textId="75000865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35531109" w14:textId="1D4EF53E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4EC1662D" w14:textId="79230A63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6C79B95E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14C93001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05435CBA" w14:textId="50526103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0448EE31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7A0773" w14:paraId="7ED13FD8" w14:textId="77777777" w:rsidTr="003E7513">
        <w:trPr>
          <w:trHeight w:val="20"/>
        </w:trPr>
        <w:tc>
          <w:tcPr>
            <w:tcW w:w="562" w:type="dxa"/>
            <w:vMerge/>
          </w:tcPr>
          <w:p w14:paraId="318197E6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3AD1936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32AD1179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</w:tcPr>
          <w:p w14:paraId="3484152A" w14:textId="0360A369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4A2CCDAA" w14:textId="2D69952A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33DAD1B1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6CAB5275" w14:textId="468C3191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03874692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77AB1073" w14:textId="0B566231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78A2FB91" w14:textId="0C01B5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1F99EA2E" w14:textId="389B4A88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6EB9ADF7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6453D2F7" w14:textId="38871501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7A0773" w14:paraId="46FE55E0" w14:textId="77777777" w:rsidTr="003E7513">
        <w:trPr>
          <w:trHeight w:val="170"/>
        </w:trPr>
        <w:tc>
          <w:tcPr>
            <w:tcW w:w="562" w:type="dxa"/>
            <w:vMerge w:val="restart"/>
          </w:tcPr>
          <w:p w14:paraId="3C8B33CF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434F6D3B" w14:textId="313D99C9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911" w:type="dxa"/>
          </w:tcPr>
          <w:p w14:paraId="591E52E3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</w:tcPr>
          <w:p w14:paraId="7B5EC23A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7D4E1D42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38C56649" w14:textId="2341865E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07F1DB5C" w14:textId="23CC8F87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4790DEB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1317E4BD" w14:textId="79AAFD8A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16AEDD83" w14:textId="2FCD8C9F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4D749C91" w14:textId="7B988268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0DA74670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6545EF68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7A0773" w14:paraId="08DB42BB" w14:textId="77777777" w:rsidTr="003E7513">
        <w:trPr>
          <w:trHeight w:val="239"/>
        </w:trPr>
        <w:tc>
          <w:tcPr>
            <w:tcW w:w="562" w:type="dxa"/>
            <w:vMerge/>
          </w:tcPr>
          <w:p w14:paraId="26315E33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EF78C9D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09DA44D2" w14:textId="77777777" w:rsidR="007A0773" w:rsidRPr="003E7513" w:rsidRDefault="00674CDB">
            <w:pPr>
              <w:rPr>
                <w:rFonts w:asciiTheme="minorHAnsi" w:eastAsia="Calibri" w:hAnsiTheme="minorHAnsi" w:cs="Calibr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</w:tcPr>
          <w:p w14:paraId="158EE157" w14:textId="24CFB709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25679129" w14:textId="4FAD936F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1138A179" w14:textId="50FDE7E2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44974EB0" w14:textId="37B5ABC8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7BB28476" w14:textId="4F8BF9F6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0A908A7F" w14:textId="48013832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661DE5B4" w14:textId="71D5AA3B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240213BE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7EBC2255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127E0D92" w14:textId="2CF091FF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</w:tr>
      <w:tr w:rsidR="007A0773" w14:paraId="1D7CF3A1" w14:textId="77777777" w:rsidTr="003E7513">
        <w:trPr>
          <w:trHeight w:val="239"/>
        </w:trPr>
        <w:tc>
          <w:tcPr>
            <w:tcW w:w="562" w:type="dxa"/>
            <w:vMerge/>
          </w:tcPr>
          <w:p w14:paraId="5E9BA53F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41F4D43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0FE3C1FC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</w:tcPr>
          <w:p w14:paraId="2F958E54" w14:textId="241DA128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78205AF" w14:textId="1FBC33E1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7220C3E4" w14:textId="121F08FF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6E08004E" w14:textId="4BA8D256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4400A18D" w14:textId="269A13D2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674289BE" w14:textId="7FF72C50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7EAB30F6" w14:textId="486BEEC6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08823FA3" w14:textId="6FB4098E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07D003D8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52302EB7" w14:textId="68DF6E71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7A0773" w14:paraId="5DA61F0D" w14:textId="77777777" w:rsidTr="003E7513">
        <w:trPr>
          <w:trHeight w:val="170"/>
        </w:trPr>
        <w:tc>
          <w:tcPr>
            <w:tcW w:w="562" w:type="dxa"/>
            <w:vMerge w:val="restart"/>
          </w:tcPr>
          <w:p w14:paraId="5D9B3676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268537F1" w14:textId="5E9CC794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  <w:tc>
          <w:tcPr>
            <w:tcW w:w="911" w:type="dxa"/>
          </w:tcPr>
          <w:p w14:paraId="5FBFE1AE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</w:tcPr>
          <w:p w14:paraId="5F41B4D7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76C373C5" w14:textId="3FA17380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433D3A56" w14:textId="2FD8BD35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EF3D321" w14:textId="28DF6D93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0AF76352" w14:textId="1E7B79A5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4FA9FB75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472099F6" w14:textId="01F66F3C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48BF3FC5" w14:textId="6615FE6D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6BFE3464" w14:textId="74CE8D30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122CD9A4" w14:textId="330B695E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7A0773" w14:paraId="639F45A5" w14:textId="77777777" w:rsidTr="003E7513">
        <w:trPr>
          <w:trHeight w:val="227"/>
        </w:trPr>
        <w:tc>
          <w:tcPr>
            <w:tcW w:w="562" w:type="dxa"/>
            <w:vMerge/>
          </w:tcPr>
          <w:p w14:paraId="49021196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F69757D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3BCD3FFC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</w:tcPr>
          <w:p w14:paraId="4C1C7EE3" w14:textId="57D60999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7C3CAA38" w14:textId="493B133D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3E5B2BCB" w14:textId="7A5DF122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4AABD18E" w14:textId="00F8ADBA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3C930103" w14:textId="5F2D5C29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</w:tcPr>
          <w:p w14:paraId="6E9AB46B" w14:textId="6A357572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40084F07" w14:textId="1FE798F1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19CC9796" w14:textId="12E31910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58E01960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283A6772" w14:textId="2D45478A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</w:tr>
      <w:tr w:rsidR="007A0773" w14:paraId="201E7D51" w14:textId="77777777" w:rsidTr="003E7513">
        <w:trPr>
          <w:trHeight w:val="20"/>
        </w:trPr>
        <w:tc>
          <w:tcPr>
            <w:tcW w:w="562" w:type="dxa"/>
            <w:vMerge/>
          </w:tcPr>
          <w:p w14:paraId="703FC4D9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96FA6FA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2B659F43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</w:tcPr>
          <w:p w14:paraId="749B8A07" w14:textId="55D652F9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0E0B33B2" w14:textId="1A39EC22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ECADE99" w14:textId="3B248761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27CA707F" w14:textId="036A6278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1C4A749B" w14:textId="23503AFC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6F68282F" w14:textId="57F3A186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09DA9707" w14:textId="38887290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21E09613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</w:tcPr>
          <w:p w14:paraId="3FEA2906" w14:textId="659FD2D4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534A805" w14:textId="3F680B06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7A0773" w14:paraId="44CE6727" w14:textId="77777777" w:rsidTr="003E7513">
        <w:trPr>
          <w:trHeight w:val="20"/>
        </w:trPr>
        <w:tc>
          <w:tcPr>
            <w:tcW w:w="562" w:type="dxa"/>
            <w:vMerge w:val="restart"/>
          </w:tcPr>
          <w:p w14:paraId="4CBA5A6D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242BE4CF" w14:textId="157BB043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911" w:type="dxa"/>
          </w:tcPr>
          <w:p w14:paraId="42F5B18A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  <w:vAlign w:val="center"/>
          </w:tcPr>
          <w:p w14:paraId="66A8DAE4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76E23BE9" w14:textId="4525ADF7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602146BD" w14:textId="518FBC57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1</w:t>
            </w:r>
          </w:p>
        </w:tc>
        <w:tc>
          <w:tcPr>
            <w:tcW w:w="624" w:type="dxa"/>
            <w:vAlign w:val="center"/>
          </w:tcPr>
          <w:p w14:paraId="77A3AC7B" w14:textId="123926C2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5D1CD322" w14:textId="35908917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1</w:t>
            </w:r>
          </w:p>
        </w:tc>
        <w:tc>
          <w:tcPr>
            <w:tcW w:w="624" w:type="dxa"/>
            <w:vAlign w:val="center"/>
          </w:tcPr>
          <w:p w14:paraId="35DCA149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6C243081" w14:textId="04E7FC12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1</w:t>
            </w:r>
          </w:p>
        </w:tc>
        <w:tc>
          <w:tcPr>
            <w:tcW w:w="624" w:type="dxa"/>
            <w:vAlign w:val="center"/>
          </w:tcPr>
          <w:p w14:paraId="4365AD8A" w14:textId="52BDE14E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2EBF5788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7D8DD26C" w14:textId="597951F7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1</w:t>
            </w:r>
          </w:p>
        </w:tc>
      </w:tr>
      <w:tr w:rsidR="007A0773" w14:paraId="1E3D9574" w14:textId="77777777" w:rsidTr="003E7513">
        <w:trPr>
          <w:trHeight w:val="20"/>
        </w:trPr>
        <w:tc>
          <w:tcPr>
            <w:tcW w:w="562" w:type="dxa"/>
            <w:vMerge/>
          </w:tcPr>
          <w:p w14:paraId="3D582EFE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B0F885B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1DEF1335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  <w:vAlign w:val="center"/>
          </w:tcPr>
          <w:p w14:paraId="77C08D60" w14:textId="1E4A4866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30FC93C3" w14:textId="22C83877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64BD6B4A" w14:textId="762AE4AD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1</w:t>
            </w:r>
          </w:p>
        </w:tc>
        <w:tc>
          <w:tcPr>
            <w:tcW w:w="624" w:type="dxa"/>
            <w:vAlign w:val="center"/>
          </w:tcPr>
          <w:p w14:paraId="51C9F2B6" w14:textId="6693AA92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4B71217C" w14:textId="4A038844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4E1E6511" w14:textId="048F81C2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7F1820E7" w14:textId="107195EB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5BB3350D" w14:textId="709112D0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05072CBC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7F4BE92E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3</w:t>
            </w:r>
          </w:p>
        </w:tc>
      </w:tr>
      <w:tr w:rsidR="007A0773" w14:paraId="44AA6929" w14:textId="77777777" w:rsidTr="003E7513">
        <w:trPr>
          <w:trHeight w:val="20"/>
        </w:trPr>
        <w:tc>
          <w:tcPr>
            <w:tcW w:w="562" w:type="dxa"/>
            <w:vMerge/>
          </w:tcPr>
          <w:p w14:paraId="3B9B53D7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0EC2AA2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0F2C664A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  <w:vAlign w:val="center"/>
          </w:tcPr>
          <w:p w14:paraId="355CEBC4" w14:textId="088BA97B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1</w:t>
            </w:r>
          </w:p>
        </w:tc>
        <w:tc>
          <w:tcPr>
            <w:tcW w:w="624" w:type="dxa"/>
            <w:vAlign w:val="center"/>
          </w:tcPr>
          <w:p w14:paraId="48CD9199" w14:textId="70F18728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11577ACB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=</w:t>
            </w:r>
          </w:p>
        </w:tc>
        <w:tc>
          <w:tcPr>
            <w:tcW w:w="624" w:type="dxa"/>
            <w:vAlign w:val="center"/>
          </w:tcPr>
          <w:p w14:paraId="640E79E9" w14:textId="7CDB0190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1A67DA61" w14:textId="78D7F136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1</w:t>
            </w:r>
          </w:p>
        </w:tc>
        <w:tc>
          <w:tcPr>
            <w:tcW w:w="624" w:type="dxa"/>
            <w:vAlign w:val="center"/>
          </w:tcPr>
          <w:p w14:paraId="1D3182F2" w14:textId="0F4DA738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1</w:t>
            </w:r>
          </w:p>
        </w:tc>
        <w:tc>
          <w:tcPr>
            <w:tcW w:w="624" w:type="dxa"/>
            <w:vAlign w:val="center"/>
          </w:tcPr>
          <w:p w14:paraId="0F79513D" w14:textId="3114D9E6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1</w:t>
            </w:r>
          </w:p>
        </w:tc>
        <w:tc>
          <w:tcPr>
            <w:tcW w:w="624" w:type="dxa"/>
            <w:vAlign w:val="center"/>
          </w:tcPr>
          <w:p w14:paraId="3C2E4409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=</w:t>
            </w:r>
          </w:p>
        </w:tc>
        <w:tc>
          <w:tcPr>
            <w:tcW w:w="624" w:type="dxa"/>
            <w:vAlign w:val="center"/>
          </w:tcPr>
          <w:p w14:paraId="55F4F3EC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=</w:t>
            </w:r>
          </w:p>
        </w:tc>
        <w:tc>
          <w:tcPr>
            <w:tcW w:w="624" w:type="dxa"/>
            <w:vAlign w:val="center"/>
          </w:tcPr>
          <w:p w14:paraId="313E78BB" w14:textId="07F81C22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2</w:t>
            </w:r>
          </w:p>
        </w:tc>
      </w:tr>
      <w:tr w:rsidR="007A0773" w14:paraId="415A01AD" w14:textId="77777777" w:rsidTr="003E7513">
        <w:trPr>
          <w:trHeight w:val="20"/>
        </w:trPr>
        <w:tc>
          <w:tcPr>
            <w:tcW w:w="562" w:type="dxa"/>
            <w:vMerge w:val="restart"/>
          </w:tcPr>
          <w:p w14:paraId="589131D2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55311CA8" w14:textId="545BF414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  <w:tc>
          <w:tcPr>
            <w:tcW w:w="911" w:type="dxa"/>
          </w:tcPr>
          <w:p w14:paraId="58252AED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  <w:vAlign w:val="center"/>
          </w:tcPr>
          <w:p w14:paraId="24ECB465" w14:textId="66AF9827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27D1488E" w14:textId="796CF7CA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22D93C77" w14:textId="646B089A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  <w:vAlign w:val="center"/>
          </w:tcPr>
          <w:p w14:paraId="02F162A6" w14:textId="7935DE79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  <w:vAlign w:val="center"/>
          </w:tcPr>
          <w:p w14:paraId="01621D60" w14:textId="22A4C2B1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  <w:vAlign w:val="center"/>
          </w:tcPr>
          <w:p w14:paraId="2C0D9FA8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21B2A7D9" w14:textId="25CDC829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5DDE02E3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2921B8DD" w14:textId="628487C9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0DBDB1C8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7A0773" w14:paraId="10A130E1" w14:textId="77777777" w:rsidTr="003E7513">
        <w:trPr>
          <w:trHeight w:val="20"/>
        </w:trPr>
        <w:tc>
          <w:tcPr>
            <w:tcW w:w="562" w:type="dxa"/>
            <w:vMerge/>
          </w:tcPr>
          <w:p w14:paraId="34FF1048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8206A1B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4E936061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  <w:vAlign w:val="center"/>
          </w:tcPr>
          <w:p w14:paraId="06E54986" w14:textId="115A2162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25425CD1" w14:textId="49BF6DA4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7DEF8E2C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6A2E1C6D" w14:textId="4FDDF987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060577EA" w14:textId="11BA9ECA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1AD5F838" w14:textId="3F6A70B1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  <w:vAlign w:val="center"/>
          </w:tcPr>
          <w:p w14:paraId="1DA03644" w14:textId="717210D0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264E91D7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2F3DB55B" w14:textId="3FFBE596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6D632C23" w14:textId="3DA3863B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</w:tr>
      <w:tr w:rsidR="007A0773" w14:paraId="0168ECA1" w14:textId="77777777" w:rsidTr="003E7513">
        <w:trPr>
          <w:trHeight w:val="20"/>
        </w:trPr>
        <w:tc>
          <w:tcPr>
            <w:tcW w:w="562" w:type="dxa"/>
            <w:vMerge/>
          </w:tcPr>
          <w:p w14:paraId="12DCEC73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067C0E8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676068E8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  <w:vAlign w:val="center"/>
          </w:tcPr>
          <w:p w14:paraId="78A58A4F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  <w:vAlign w:val="center"/>
          </w:tcPr>
          <w:p w14:paraId="01B7E679" w14:textId="45615E00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0711677C" w14:textId="435FF44D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41BBA404" w14:textId="532C00B1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568FFF1D" w14:textId="5A237485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6D3AEC00" w14:textId="1D39F393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087CAE7F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  <w:vAlign w:val="center"/>
          </w:tcPr>
          <w:p w14:paraId="323EE03B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  <w:vAlign w:val="center"/>
          </w:tcPr>
          <w:p w14:paraId="312D03B6" w14:textId="53421F66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26F43383" w14:textId="2ABB7375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7A0773" w14:paraId="2AA01088" w14:textId="77777777" w:rsidTr="003E7513">
        <w:trPr>
          <w:trHeight w:val="20"/>
        </w:trPr>
        <w:tc>
          <w:tcPr>
            <w:tcW w:w="562" w:type="dxa"/>
            <w:vMerge w:val="restart"/>
          </w:tcPr>
          <w:p w14:paraId="314A8D45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141A4D10" w14:textId="74491C74" w:rsidR="007A0773" w:rsidRPr="003E7513" w:rsidRDefault="00457AC5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911" w:type="dxa"/>
          </w:tcPr>
          <w:p w14:paraId="500B183F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 xml:space="preserve">pre </w:t>
            </w:r>
          </w:p>
        </w:tc>
        <w:tc>
          <w:tcPr>
            <w:tcW w:w="624" w:type="dxa"/>
            <w:vAlign w:val="center"/>
          </w:tcPr>
          <w:p w14:paraId="54ADF846" w14:textId="33D57CE3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311A6D3F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5DDDDF3B" w14:textId="2024D5ED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  <w:vAlign w:val="center"/>
          </w:tcPr>
          <w:p w14:paraId="23C9B001" w14:textId="402FA72F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0B71DA7A" w14:textId="7F2D97DA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29D73212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3FA89569" w14:textId="132787F9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  <w:vAlign w:val="center"/>
          </w:tcPr>
          <w:p w14:paraId="4178B1D0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4E4A5C24" w14:textId="6E982602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15BDBA48" w14:textId="5DF710AA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7A0773" w14:paraId="385162A8" w14:textId="77777777" w:rsidTr="003E7513">
        <w:trPr>
          <w:trHeight w:val="20"/>
        </w:trPr>
        <w:tc>
          <w:tcPr>
            <w:tcW w:w="562" w:type="dxa"/>
            <w:vMerge/>
          </w:tcPr>
          <w:p w14:paraId="59A709F8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83663C1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599DDC32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post</w:t>
            </w:r>
          </w:p>
        </w:tc>
        <w:tc>
          <w:tcPr>
            <w:tcW w:w="624" w:type="dxa"/>
            <w:vAlign w:val="center"/>
          </w:tcPr>
          <w:p w14:paraId="18155863" w14:textId="6A471FFF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05EC88DD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5E4B30EB" w14:textId="45A37C76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05A08EC7" w14:textId="2BEA9A41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  <w:vAlign w:val="center"/>
          </w:tcPr>
          <w:p w14:paraId="7B920EE1" w14:textId="622C6BDB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2D51BC7C" w14:textId="5D328BE5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24" w:type="dxa"/>
            <w:vAlign w:val="center"/>
          </w:tcPr>
          <w:p w14:paraId="33B8A682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4DD88B50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07655DD9" w14:textId="772DBA23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56CE02E1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7A0773" w14:paraId="4EA8F4B9" w14:textId="77777777" w:rsidTr="003E7513">
        <w:trPr>
          <w:trHeight w:val="20"/>
        </w:trPr>
        <w:tc>
          <w:tcPr>
            <w:tcW w:w="562" w:type="dxa"/>
            <w:vMerge/>
          </w:tcPr>
          <w:p w14:paraId="2542969B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6988E68" w14:textId="77777777" w:rsidR="007A0773" w:rsidRPr="003E7513" w:rsidRDefault="007A0773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11" w:type="dxa"/>
          </w:tcPr>
          <w:p w14:paraId="259BD3F2" w14:textId="77777777" w:rsidR="007A0773" w:rsidRPr="003E7513" w:rsidRDefault="00674CDB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eastAsia="Calibri" w:hAnsiTheme="minorHAnsi" w:cs="Calibri"/>
                <w:sz w:val="18"/>
                <w:szCs w:val="18"/>
              </w:rPr>
              <w:t>∆</w:t>
            </w:r>
          </w:p>
        </w:tc>
        <w:tc>
          <w:tcPr>
            <w:tcW w:w="624" w:type="dxa"/>
            <w:vAlign w:val="center"/>
          </w:tcPr>
          <w:p w14:paraId="661EAC2D" w14:textId="304ACAC6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41C01C34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  <w:vAlign w:val="center"/>
          </w:tcPr>
          <w:p w14:paraId="0206D947" w14:textId="4051E3B9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  <w:vAlign w:val="center"/>
          </w:tcPr>
          <w:p w14:paraId="5BCA18DC" w14:textId="209A0939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  <w:vAlign w:val="center"/>
          </w:tcPr>
          <w:p w14:paraId="7328A63C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  <w:vAlign w:val="center"/>
          </w:tcPr>
          <w:p w14:paraId="797E355E" w14:textId="5060A174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79D254CD" w14:textId="261EBF80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150C2DD8" w14:textId="77777777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=</w:t>
            </w:r>
          </w:p>
        </w:tc>
        <w:tc>
          <w:tcPr>
            <w:tcW w:w="624" w:type="dxa"/>
            <w:vAlign w:val="center"/>
          </w:tcPr>
          <w:p w14:paraId="0F476434" w14:textId="04A55B9C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</w:tcPr>
          <w:p w14:paraId="40DBE33A" w14:textId="56B8156F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7A0773" w14:paraId="4B14CE46" w14:textId="77777777" w:rsidTr="003E7513">
        <w:trPr>
          <w:trHeight w:val="180"/>
        </w:trPr>
        <w:tc>
          <w:tcPr>
            <w:tcW w:w="1413" w:type="dxa"/>
            <w:gridSpan w:val="2"/>
          </w:tcPr>
          <w:p w14:paraId="42C13014" w14:textId="77777777" w:rsidR="007A0773" w:rsidRPr="003E7513" w:rsidRDefault="00674CDB" w:rsidP="00706EC7">
            <w:pPr>
              <w:widowControl w:val="0"/>
              <w:spacing w:line="276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E7513">
              <w:rPr>
                <w:rFonts w:asciiTheme="minorHAnsi" w:hAnsiTheme="minorHAnsi"/>
                <w:b/>
                <w:sz w:val="18"/>
                <w:szCs w:val="18"/>
              </w:rPr>
              <w:t>Scores</w:t>
            </w:r>
          </w:p>
        </w:tc>
        <w:tc>
          <w:tcPr>
            <w:tcW w:w="911" w:type="dxa"/>
          </w:tcPr>
          <w:p w14:paraId="085E4510" w14:textId="77777777" w:rsidR="007A0773" w:rsidRPr="003E7513" w:rsidRDefault="007A0773">
            <w:pPr>
              <w:rPr>
                <w:rFonts w:asciiTheme="minorHAnsi" w:eastAsia="Calibri" w:hAnsiTheme="minorHAnsi" w:cs="Calibri"/>
                <w:sz w:val="18"/>
                <w:szCs w:val="18"/>
              </w:rPr>
            </w:pPr>
          </w:p>
        </w:tc>
        <w:tc>
          <w:tcPr>
            <w:tcW w:w="624" w:type="dxa"/>
          </w:tcPr>
          <w:p w14:paraId="238C2977" w14:textId="77777777" w:rsidR="007A0773" w:rsidRPr="003E7513" w:rsidRDefault="007A0773" w:rsidP="003E7513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24" w:type="dxa"/>
          </w:tcPr>
          <w:p w14:paraId="531F8BFA" w14:textId="77777777" w:rsidR="007A0773" w:rsidRPr="003E7513" w:rsidRDefault="007A0773" w:rsidP="00706EC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24" w:type="dxa"/>
          </w:tcPr>
          <w:p w14:paraId="7C49D62D" w14:textId="77777777" w:rsidR="007A0773" w:rsidRPr="003E7513" w:rsidRDefault="007A0773" w:rsidP="003E7513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24" w:type="dxa"/>
          </w:tcPr>
          <w:p w14:paraId="37AA6CD1" w14:textId="77777777" w:rsidR="007A0773" w:rsidRPr="003E7513" w:rsidRDefault="007A0773" w:rsidP="003E7513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24" w:type="dxa"/>
          </w:tcPr>
          <w:p w14:paraId="201D5A21" w14:textId="77777777" w:rsidR="007A0773" w:rsidRPr="003E7513" w:rsidRDefault="007A0773" w:rsidP="003E7513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24" w:type="dxa"/>
          </w:tcPr>
          <w:p w14:paraId="2117736A" w14:textId="77777777" w:rsidR="007A0773" w:rsidRPr="003E7513" w:rsidRDefault="007A0773" w:rsidP="003E7513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24" w:type="dxa"/>
          </w:tcPr>
          <w:p w14:paraId="1BB371AB" w14:textId="77777777" w:rsidR="007A0773" w:rsidRPr="003E7513" w:rsidRDefault="007A0773" w:rsidP="003E7513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24" w:type="dxa"/>
          </w:tcPr>
          <w:p w14:paraId="4E1C5D86" w14:textId="77777777" w:rsidR="007A0773" w:rsidRPr="003E7513" w:rsidRDefault="007A0773" w:rsidP="003E7513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24" w:type="dxa"/>
          </w:tcPr>
          <w:p w14:paraId="313CC48F" w14:textId="77777777" w:rsidR="007A0773" w:rsidRPr="003E7513" w:rsidRDefault="007A0773" w:rsidP="003E7513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24" w:type="dxa"/>
          </w:tcPr>
          <w:p w14:paraId="034D647D" w14:textId="77777777" w:rsidR="007A0773" w:rsidRPr="003E7513" w:rsidRDefault="007A0773" w:rsidP="003E7513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A0773" w14:paraId="0749DE87" w14:textId="77777777" w:rsidTr="003E7513">
        <w:trPr>
          <w:trHeight w:val="20"/>
        </w:trPr>
        <w:tc>
          <w:tcPr>
            <w:tcW w:w="562" w:type="dxa"/>
          </w:tcPr>
          <w:p w14:paraId="783A3C7A" w14:textId="77777777" w:rsidR="007A0773" w:rsidRPr="003E7513" w:rsidRDefault="007A0773" w:rsidP="00706EC7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D2F1E7C" w14:textId="48004663" w:rsidR="007A0773" w:rsidRPr="003E7513" w:rsidRDefault="00F84481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P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re</w:t>
            </w:r>
            <w:r w:rsidR="00457AC5" w:rsidRPr="003E7513">
              <w:rPr>
                <w:rFonts w:asciiTheme="minorHAnsi" w:hAnsiTheme="minorHAnsi"/>
                <w:sz w:val="18"/>
                <w:szCs w:val="18"/>
              </w:rPr>
              <w:t>-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survey score, median (IQR)</w:t>
            </w:r>
            <w:r w:rsidR="00551420" w:rsidRPr="003E7513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1" w:type="dxa"/>
          </w:tcPr>
          <w:p w14:paraId="43B17927" w14:textId="77777777" w:rsidR="007A0773" w:rsidRPr="003E7513" w:rsidRDefault="007A0773">
            <w:pPr>
              <w:rPr>
                <w:rFonts w:asciiTheme="minorHAnsi" w:eastAsia="Calibri" w:hAnsiTheme="minorHAnsi" w:cs="Calibri"/>
                <w:sz w:val="18"/>
                <w:szCs w:val="18"/>
              </w:rPr>
            </w:pPr>
          </w:p>
        </w:tc>
        <w:tc>
          <w:tcPr>
            <w:tcW w:w="624" w:type="dxa"/>
          </w:tcPr>
          <w:p w14:paraId="0A819B9F" w14:textId="4D9915F0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 (2-3)</w:t>
            </w:r>
          </w:p>
        </w:tc>
        <w:tc>
          <w:tcPr>
            <w:tcW w:w="624" w:type="dxa"/>
          </w:tcPr>
          <w:p w14:paraId="293BDD0F" w14:textId="04EB728E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 (2-4)</w:t>
            </w:r>
          </w:p>
        </w:tc>
        <w:tc>
          <w:tcPr>
            <w:tcW w:w="624" w:type="dxa"/>
          </w:tcPr>
          <w:p w14:paraId="789C480F" w14:textId="5796674F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 (1-1)</w:t>
            </w:r>
          </w:p>
        </w:tc>
        <w:tc>
          <w:tcPr>
            <w:tcW w:w="624" w:type="dxa"/>
          </w:tcPr>
          <w:p w14:paraId="1E856FD2" w14:textId="46B71F28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 (1-4)</w:t>
            </w:r>
          </w:p>
        </w:tc>
        <w:tc>
          <w:tcPr>
            <w:tcW w:w="624" w:type="dxa"/>
          </w:tcPr>
          <w:p w14:paraId="001F953F" w14:textId="7A331AFE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 (2-4)</w:t>
            </w:r>
          </w:p>
        </w:tc>
        <w:tc>
          <w:tcPr>
            <w:tcW w:w="624" w:type="dxa"/>
          </w:tcPr>
          <w:p w14:paraId="56AD5013" w14:textId="159F7DD5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 (3-4)</w:t>
            </w:r>
          </w:p>
        </w:tc>
        <w:tc>
          <w:tcPr>
            <w:tcW w:w="624" w:type="dxa"/>
          </w:tcPr>
          <w:p w14:paraId="51E5DFF7" w14:textId="22AB1C16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 (1-1)</w:t>
            </w:r>
          </w:p>
        </w:tc>
        <w:tc>
          <w:tcPr>
            <w:tcW w:w="624" w:type="dxa"/>
          </w:tcPr>
          <w:p w14:paraId="7ACDE0A4" w14:textId="19614B51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 (2-4)</w:t>
            </w:r>
          </w:p>
        </w:tc>
        <w:tc>
          <w:tcPr>
            <w:tcW w:w="624" w:type="dxa"/>
          </w:tcPr>
          <w:p w14:paraId="472FF295" w14:textId="4493154D" w:rsidR="007A0773" w:rsidRPr="003E7513" w:rsidRDefault="00E810E8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 (2-3)</w:t>
            </w:r>
          </w:p>
        </w:tc>
        <w:tc>
          <w:tcPr>
            <w:tcW w:w="624" w:type="dxa"/>
          </w:tcPr>
          <w:p w14:paraId="157A137A" w14:textId="59A511A0" w:rsidR="007A0773" w:rsidRPr="003E7513" w:rsidRDefault="00457AC5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 (2-3)</w:t>
            </w:r>
          </w:p>
        </w:tc>
      </w:tr>
      <w:tr w:rsidR="007A0773" w14:paraId="12BB8F04" w14:textId="77777777" w:rsidTr="003E7513">
        <w:trPr>
          <w:trHeight w:val="20"/>
        </w:trPr>
        <w:tc>
          <w:tcPr>
            <w:tcW w:w="562" w:type="dxa"/>
          </w:tcPr>
          <w:p w14:paraId="37EAA527" w14:textId="77777777" w:rsidR="007A0773" w:rsidRPr="003E7513" w:rsidRDefault="007A0773" w:rsidP="00706EC7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CEA747" w14:textId="6D926655" w:rsidR="007A0773" w:rsidRPr="003E7513" w:rsidRDefault="00F84481">
            <w:pPr>
              <w:widowControl w:val="0"/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P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ost</w:t>
            </w:r>
            <w:r w:rsidR="00457AC5" w:rsidRPr="003E7513">
              <w:rPr>
                <w:rFonts w:asciiTheme="minorHAnsi" w:hAnsiTheme="minorHAnsi"/>
                <w:sz w:val="18"/>
                <w:szCs w:val="18"/>
              </w:rPr>
              <w:t>-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survey score, median (IQR)</w:t>
            </w:r>
            <w:r w:rsidR="00551420" w:rsidRPr="003E7513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1" w:type="dxa"/>
          </w:tcPr>
          <w:p w14:paraId="75F42E06" w14:textId="77777777" w:rsidR="007A0773" w:rsidRPr="003E7513" w:rsidRDefault="007A0773">
            <w:pPr>
              <w:rPr>
                <w:rFonts w:asciiTheme="minorHAnsi" w:eastAsia="Calibri" w:hAnsiTheme="minorHAnsi" w:cs="Calibri"/>
                <w:sz w:val="18"/>
                <w:szCs w:val="18"/>
              </w:rPr>
            </w:pPr>
          </w:p>
        </w:tc>
        <w:tc>
          <w:tcPr>
            <w:tcW w:w="624" w:type="dxa"/>
          </w:tcPr>
          <w:p w14:paraId="33969737" w14:textId="246CC89C" w:rsidR="007A0773" w:rsidRPr="003E7513" w:rsidRDefault="00457AC5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 (4-4)</w:t>
            </w:r>
          </w:p>
        </w:tc>
        <w:tc>
          <w:tcPr>
            <w:tcW w:w="624" w:type="dxa"/>
          </w:tcPr>
          <w:p w14:paraId="3333D659" w14:textId="7C58DAB7" w:rsidR="007A0773" w:rsidRPr="003E7513" w:rsidRDefault="00457AC5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 (4-5)</w:t>
            </w:r>
          </w:p>
        </w:tc>
        <w:tc>
          <w:tcPr>
            <w:tcW w:w="624" w:type="dxa"/>
          </w:tcPr>
          <w:p w14:paraId="66B2E51A" w14:textId="77CB9AB5" w:rsidR="007A0773" w:rsidRPr="003E7513" w:rsidRDefault="00457AC5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 (2-4)</w:t>
            </w:r>
          </w:p>
        </w:tc>
        <w:tc>
          <w:tcPr>
            <w:tcW w:w="624" w:type="dxa"/>
          </w:tcPr>
          <w:p w14:paraId="780C0F4D" w14:textId="58FB1840" w:rsidR="007A0773" w:rsidRPr="003E7513" w:rsidRDefault="00457AC5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 (4-5)</w:t>
            </w:r>
          </w:p>
        </w:tc>
        <w:tc>
          <w:tcPr>
            <w:tcW w:w="624" w:type="dxa"/>
          </w:tcPr>
          <w:p w14:paraId="01B3FCA8" w14:textId="33DE2AE3" w:rsidR="007A0773" w:rsidRPr="003E7513" w:rsidRDefault="00457AC5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 (4-5)</w:t>
            </w:r>
          </w:p>
        </w:tc>
        <w:tc>
          <w:tcPr>
            <w:tcW w:w="624" w:type="dxa"/>
          </w:tcPr>
          <w:p w14:paraId="70F059EC" w14:textId="6D2025EC" w:rsidR="007A0773" w:rsidRPr="003E7513" w:rsidRDefault="00457AC5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5 (4-5)</w:t>
            </w:r>
          </w:p>
        </w:tc>
        <w:tc>
          <w:tcPr>
            <w:tcW w:w="624" w:type="dxa"/>
          </w:tcPr>
          <w:p w14:paraId="4FB6A8F9" w14:textId="055BB850" w:rsidR="007A0773" w:rsidRPr="003E7513" w:rsidRDefault="00457AC5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 (3-4)</w:t>
            </w:r>
          </w:p>
        </w:tc>
        <w:tc>
          <w:tcPr>
            <w:tcW w:w="624" w:type="dxa"/>
          </w:tcPr>
          <w:p w14:paraId="2D7D3B24" w14:textId="2ABA85FE" w:rsidR="007A0773" w:rsidRPr="003E7513" w:rsidRDefault="00457AC5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 (3-4)</w:t>
            </w:r>
          </w:p>
        </w:tc>
        <w:tc>
          <w:tcPr>
            <w:tcW w:w="624" w:type="dxa"/>
          </w:tcPr>
          <w:p w14:paraId="38529006" w14:textId="50B32C33" w:rsidR="007A0773" w:rsidRPr="003E7513" w:rsidRDefault="00457AC5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 (3-4)</w:t>
            </w:r>
          </w:p>
        </w:tc>
        <w:tc>
          <w:tcPr>
            <w:tcW w:w="624" w:type="dxa"/>
          </w:tcPr>
          <w:p w14:paraId="526BF5A5" w14:textId="04B392F2" w:rsidR="007A0773" w:rsidRPr="003E7513" w:rsidRDefault="00457AC5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4 (3-4)</w:t>
            </w:r>
          </w:p>
        </w:tc>
      </w:tr>
      <w:tr w:rsidR="007A0773" w14:paraId="496A062E" w14:textId="77777777" w:rsidTr="003E7513">
        <w:trPr>
          <w:trHeight w:val="20"/>
        </w:trPr>
        <w:tc>
          <w:tcPr>
            <w:tcW w:w="562" w:type="dxa"/>
          </w:tcPr>
          <w:p w14:paraId="406A3849" w14:textId="77777777" w:rsidR="007A0773" w:rsidRPr="003E7513" w:rsidRDefault="007A0773" w:rsidP="00706EC7">
            <w:pPr>
              <w:keepNext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FE2C53" w14:textId="7470B2D0" w:rsidR="007A0773" w:rsidRPr="003E7513" w:rsidRDefault="00674CDB">
            <w:pPr>
              <w:keepNext/>
              <w:rPr>
                <w:rFonts w:asciiTheme="minorHAnsi" w:hAnsiTheme="minorHAnsi"/>
                <w:sz w:val="12"/>
                <w:szCs w:val="12"/>
              </w:rPr>
            </w:pPr>
            <w:bookmarkStart w:id="1" w:name="_heading=h.2jxsxqh" w:colFirst="0" w:colLast="0"/>
            <w:bookmarkEnd w:id="1"/>
            <w:r w:rsidRPr="003E7513">
              <w:rPr>
                <w:rFonts w:asciiTheme="minorHAnsi" w:hAnsiTheme="minorHAnsi"/>
                <w:sz w:val="18"/>
                <w:szCs w:val="18"/>
              </w:rPr>
              <w:t>∆</w:t>
            </w:r>
            <w:r w:rsidR="00F84481">
              <w:rPr>
                <w:rFonts w:asciiTheme="minorHAnsi" w:hAnsiTheme="minorHAnsi"/>
                <w:sz w:val="18"/>
                <w:szCs w:val="18"/>
              </w:rPr>
              <w:t>M</w:t>
            </w:r>
            <w:r w:rsidRPr="003E7513">
              <w:rPr>
                <w:rFonts w:asciiTheme="minorHAnsi" w:hAnsiTheme="minorHAnsi"/>
                <w:sz w:val="18"/>
                <w:szCs w:val="18"/>
              </w:rPr>
              <w:t>edian</w:t>
            </w:r>
            <w:r w:rsidR="00551420" w:rsidRPr="003E7513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1" w:type="dxa"/>
          </w:tcPr>
          <w:p w14:paraId="42F743E5" w14:textId="77777777" w:rsidR="007A0773" w:rsidRPr="003E7513" w:rsidRDefault="007A0773">
            <w:pPr>
              <w:rPr>
                <w:rFonts w:asciiTheme="minorHAnsi" w:eastAsia="Calibri" w:hAnsiTheme="minorHAnsi" w:cs="Calibri"/>
                <w:sz w:val="18"/>
                <w:szCs w:val="18"/>
              </w:rPr>
            </w:pPr>
          </w:p>
        </w:tc>
        <w:tc>
          <w:tcPr>
            <w:tcW w:w="624" w:type="dxa"/>
          </w:tcPr>
          <w:p w14:paraId="22F47692" w14:textId="2288D205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775725E" w14:textId="75EDD86A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0FB143E3" w14:textId="4094491A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1E8616BC" w14:textId="13C5482F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1922F7C7" w14:textId="126EEF78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6D8839B9" w14:textId="44E59181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1E1B6366" w14:textId="360BE392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1BC0F6D4" w14:textId="01262C7D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54C9F463" w14:textId="30855FB9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62B15DD8" w14:textId="07B60B69" w:rsidR="007A0773" w:rsidRPr="003E7513" w:rsidRDefault="00674CDB" w:rsidP="003E7513">
            <w:pPr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7A0773" w14:paraId="34C25753" w14:textId="77777777" w:rsidTr="003E7513">
        <w:trPr>
          <w:trHeight w:val="180"/>
        </w:trPr>
        <w:tc>
          <w:tcPr>
            <w:tcW w:w="8564" w:type="dxa"/>
            <w:gridSpan w:val="13"/>
          </w:tcPr>
          <w:p w14:paraId="41D8C9CB" w14:textId="7E54C32B" w:rsidR="007A0773" w:rsidRPr="003E7513" w:rsidRDefault="00551420">
            <w:pPr>
              <w:keepNext/>
              <w:rPr>
                <w:rFonts w:asciiTheme="minorHAnsi" w:hAnsiTheme="minorHAnsi"/>
                <w:sz w:val="18"/>
                <w:szCs w:val="18"/>
              </w:rPr>
            </w:pPr>
            <w:r w:rsidRPr="003E7513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Th</w:t>
            </w:r>
            <w:r w:rsidR="00450986" w:rsidRPr="003E7513">
              <w:rPr>
                <w:rFonts w:asciiTheme="minorHAnsi" w:hAnsiTheme="minorHAnsi"/>
                <w:sz w:val="18"/>
                <w:szCs w:val="18"/>
              </w:rPr>
              <w:t>is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 xml:space="preserve"> row </w:t>
            </w:r>
            <w:r w:rsidR="00450986" w:rsidRPr="003E7513">
              <w:rPr>
                <w:rFonts w:asciiTheme="minorHAnsi" w:hAnsiTheme="minorHAnsi"/>
                <w:sz w:val="18"/>
                <w:szCs w:val="18"/>
              </w:rPr>
              <w:t>is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 xml:space="preserve"> identical to the corresponding column from Table </w:t>
            </w:r>
            <w:r w:rsidR="00E810E8" w:rsidRPr="003E7513">
              <w:rPr>
                <w:rFonts w:asciiTheme="minorHAnsi" w:hAnsiTheme="minorHAnsi"/>
                <w:sz w:val="18"/>
                <w:szCs w:val="18"/>
              </w:rPr>
              <w:t>8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 xml:space="preserve"> in the </w:t>
            </w:r>
            <w:r w:rsidRPr="003E7513">
              <w:rPr>
                <w:rFonts w:asciiTheme="minorHAnsi" w:hAnsiTheme="minorHAnsi"/>
                <w:sz w:val="18"/>
                <w:szCs w:val="18"/>
              </w:rPr>
              <w:t>article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 xml:space="preserve">. </w:t>
            </w:r>
            <w:r w:rsidR="00450986" w:rsidRPr="003E7513">
              <w:rPr>
                <w:rFonts w:asciiTheme="minorHAnsi" w:hAnsiTheme="minorHAnsi"/>
                <w:sz w:val="18"/>
                <w:szCs w:val="18"/>
              </w:rPr>
              <w:t xml:space="preserve">It 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>ha</w:t>
            </w:r>
            <w:r w:rsidR="00450986" w:rsidRPr="003E7513">
              <w:rPr>
                <w:rFonts w:asciiTheme="minorHAnsi" w:hAnsiTheme="minorHAnsi"/>
                <w:sz w:val="18"/>
                <w:szCs w:val="18"/>
              </w:rPr>
              <w:t>s</w:t>
            </w:r>
            <w:r w:rsidR="00674CDB" w:rsidRPr="003E7513">
              <w:rPr>
                <w:rFonts w:asciiTheme="minorHAnsi" w:hAnsiTheme="minorHAnsi"/>
                <w:sz w:val="18"/>
                <w:szCs w:val="18"/>
              </w:rPr>
              <w:t xml:space="preserve"> been added here for the sake of completeness.</w:t>
            </w:r>
          </w:p>
        </w:tc>
      </w:tr>
    </w:tbl>
    <w:p w14:paraId="1E9CD82E" w14:textId="77777777" w:rsidR="007A0773" w:rsidRDefault="007A0773"/>
    <w:sectPr w:rsidR="007A0773">
      <w:footerReference w:type="default" r:id="rId8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5C2F39" w14:textId="77777777" w:rsidR="00D11C94" w:rsidRDefault="00D11C94">
      <w:r>
        <w:separator/>
      </w:r>
    </w:p>
  </w:endnote>
  <w:endnote w:type="continuationSeparator" w:id="0">
    <w:p w14:paraId="14268F4B" w14:textId="77777777" w:rsidR="00D11C94" w:rsidRDefault="00D11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D2252A" w14:textId="77777777" w:rsidR="00D11C94" w:rsidRDefault="00D11C9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DDAEF8" w14:textId="77777777" w:rsidR="00D11C94" w:rsidRDefault="00D11C94">
      <w:r>
        <w:separator/>
      </w:r>
    </w:p>
  </w:footnote>
  <w:footnote w:type="continuationSeparator" w:id="0">
    <w:p w14:paraId="0AC146F2" w14:textId="77777777" w:rsidR="00D11C94" w:rsidRDefault="00D11C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A32FF"/>
    <w:multiLevelType w:val="multilevel"/>
    <w:tmpl w:val="28D603BC"/>
    <w:lvl w:ilvl="0">
      <w:start w:val="3"/>
      <w:numFmt w:val="bullet"/>
      <w:lvlText w:val="•"/>
      <w:lvlJc w:val="left"/>
      <w:pPr>
        <w:ind w:left="1440" w:hanging="720"/>
      </w:pPr>
      <w:rPr>
        <w:rFonts w:ascii="Cambria" w:eastAsia="Cambria" w:hAnsi="Cambria" w:cs="Cambria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1F93F2C"/>
    <w:multiLevelType w:val="multilevel"/>
    <w:tmpl w:val="5E66EE56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9213C7"/>
    <w:multiLevelType w:val="multilevel"/>
    <w:tmpl w:val="E7EAC04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6124A02"/>
    <w:multiLevelType w:val="multilevel"/>
    <w:tmpl w:val="DA188E7E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DD5C66"/>
    <w:multiLevelType w:val="multilevel"/>
    <w:tmpl w:val="F9885952"/>
    <w:lvl w:ilvl="0">
      <w:start w:val="1"/>
      <w:numFmt w:val="decimal"/>
      <w:lvlText w:val="%1."/>
      <w:lvlJc w:val="left"/>
      <w:pPr>
        <w:ind w:left="785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773"/>
    <w:rsid w:val="00066552"/>
    <w:rsid w:val="00111084"/>
    <w:rsid w:val="001F0F3A"/>
    <w:rsid w:val="0034508D"/>
    <w:rsid w:val="003E7513"/>
    <w:rsid w:val="00450986"/>
    <w:rsid w:val="00455C75"/>
    <w:rsid w:val="00457AC5"/>
    <w:rsid w:val="004A5899"/>
    <w:rsid w:val="00551420"/>
    <w:rsid w:val="005E65CD"/>
    <w:rsid w:val="005F1A0F"/>
    <w:rsid w:val="00674CDB"/>
    <w:rsid w:val="00706EC7"/>
    <w:rsid w:val="0072588F"/>
    <w:rsid w:val="007A0773"/>
    <w:rsid w:val="00944A33"/>
    <w:rsid w:val="00BE6DD5"/>
    <w:rsid w:val="00D11C94"/>
    <w:rsid w:val="00D8514E"/>
    <w:rsid w:val="00E7384A"/>
    <w:rsid w:val="00E810E8"/>
    <w:rsid w:val="00F8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42965"/>
  <w15:docId w15:val="{4D2DC858-788A-4BE3-9A38-E5BEFFC4C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Cambria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A75C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table" w:customStyle="1" w:styleId="TableGrid">
    <w:name w:val="TableGrid"/>
    <w:rsid w:val="00901AB6"/>
    <w:rPr>
      <w:kern w:val="2"/>
      <w:sz w:val="22"/>
      <w:szCs w:val="22"/>
      <w:lang w:val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1A3286"/>
    <w:rPr>
      <w:iCs/>
      <w:szCs w:val="18"/>
    </w:rPr>
  </w:style>
  <w:style w:type="paragraph" w:styleId="KeinLeerraum">
    <w:name w:val="No Spacing"/>
    <w:uiPriority w:val="1"/>
    <w:qFormat/>
    <w:rsid w:val="003D6496"/>
  </w:style>
  <w:style w:type="character" w:customStyle="1" w:styleId="berschrift5Zchn">
    <w:name w:val="Überschrift 5 Zchn"/>
    <w:basedOn w:val="Absatz-Standardschriftart"/>
    <w:link w:val="berschrift5"/>
    <w:uiPriority w:val="9"/>
    <w:rsid w:val="008A75C3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COom9EZeTLw1K/teGGpx/9fs+w==">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Mielitz, Annabelle</cp:lastModifiedBy>
  <cp:revision>3</cp:revision>
  <dcterms:created xsi:type="dcterms:W3CDTF">2024-05-28T18:56:00Z</dcterms:created>
  <dcterms:modified xsi:type="dcterms:W3CDTF">2024-05-28T18:56:00Z</dcterms:modified>
</cp:coreProperties>
</file>